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AA50A" w14:textId="32EFC5EC" w:rsidR="00BE3F4E" w:rsidRPr="00BE3F4E" w:rsidRDefault="00BE3F4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E3F4E">
        <w:rPr>
          <w:rFonts w:ascii="Times New Roman" w:hAnsi="Times New Roman" w:cs="Times New Roman"/>
          <w:sz w:val="20"/>
          <w:szCs w:val="20"/>
          <w:lang w:val="en-US"/>
        </w:rPr>
        <w:t>Physiotherapy Evidence Database (PEDro) score for the included studi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7"/>
        <w:gridCol w:w="1028"/>
        <w:gridCol w:w="1227"/>
        <w:gridCol w:w="1093"/>
        <w:gridCol w:w="1261"/>
        <w:gridCol w:w="1308"/>
        <w:gridCol w:w="1182"/>
        <w:gridCol w:w="1415"/>
        <w:gridCol w:w="1468"/>
        <w:gridCol w:w="1165"/>
      </w:tblGrid>
      <w:tr w:rsidR="00532ACE" w:rsidRPr="00BE3F4E" w14:paraId="72BBAC4F" w14:textId="77777777" w:rsidTr="00532ACE">
        <w:tc>
          <w:tcPr>
            <w:tcW w:w="2972" w:type="dxa"/>
          </w:tcPr>
          <w:p w14:paraId="0186F30C" w14:textId="034123C5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21" w:type="dxa"/>
          </w:tcPr>
          <w:p w14:paraId="3126BE85" w14:textId="694F222B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gibility criteria</w:t>
            </w:r>
          </w:p>
        </w:tc>
        <w:tc>
          <w:tcPr>
            <w:tcW w:w="1227" w:type="dxa"/>
          </w:tcPr>
          <w:p w14:paraId="3667BFC5" w14:textId="0F0FC524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domized allocation</w:t>
            </w:r>
          </w:p>
        </w:tc>
        <w:tc>
          <w:tcPr>
            <w:tcW w:w="1101" w:type="dxa"/>
          </w:tcPr>
          <w:p w14:paraId="4534CA89" w14:textId="5A456E5A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inded allocation</w:t>
            </w:r>
          </w:p>
        </w:tc>
        <w:tc>
          <w:tcPr>
            <w:tcW w:w="1261" w:type="dxa"/>
          </w:tcPr>
          <w:p w14:paraId="154AC363" w14:textId="546763E3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homogeneity</w:t>
            </w:r>
          </w:p>
        </w:tc>
        <w:tc>
          <w:tcPr>
            <w:tcW w:w="1371" w:type="dxa"/>
          </w:tcPr>
          <w:p w14:paraId="0B0DF4F7" w14:textId="77777777" w:rsidR="00075BCF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 out put</w:t>
            </w:r>
          </w:p>
          <w:p w14:paraId="703669BB" w14:textId="1CAF459A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&lt; 15% drop out)</w:t>
            </w:r>
          </w:p>
        </w:tc>
        <w:tc>
          <w:tcPr>
            <w:tcW w:w="1197" w:type="dxa"/>
          </w:tcPr>
          <w:p w14:paraId="728310AF" w14:textId="22582D6B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tion-to-treat analysis</w:t>
            </w:r>
          </w:p>
        </w:tc>
        <w:tc>
          <w:tcPr>
            <w:tcW w:w="1438" w:type="dxa"/>
          </w:tcPr>
          <w:p w14:paraId="2923FD31" w14:textId="38F8989D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comparison</w:t>
            </w:r>
          </w:p>
        </w:tc>
        <w:tc>
          <w:tcPr>
            <w:tcW w:w="1506" w:type="dxa"/>
          </w:tcPr>
          <w:p w14:paraId="64B4FEC4" w14:textId="1A77FB15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t to estimates and variability</w:t>
            </w:r>
          </w:p>
        </w:tc>
        <w:tc>
          <w:tcPr>
            <w:tcW w:w="1200" w:type="dxa"/>
          </w:tcPr>
          <w:p w14:paraId="0E9E875D" w14:textId="57C0C8B6" w:rsidR="00BE3F4E" w:rsidRPr="00BE3F4E" w:rsidRDefault="00BE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3F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EDro score</w:t>
            </w:r>
          </w:p>
        </w:tc>
      </w:tr>
      <w:tr w:rsidR="00532ACE" w:rsidRPr="00075BCF" w14:paraId="2A3F3809" w14:textId="77777777" w:rsidTr="00532ACE">
        <w:tc>
          <w:tcPr>
            <w:tcW w:w="2972" w:type="dxa"/>
          </w:tcPr>
          <w:p w14:paraId="24CE5560" w14:textId="27C19103" w:rsidR="00532ACE" w:rsidRPr="00075BCF" w:rsidRDefault="00E3094F" w:rsidP="00532A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yon</w:t>
            </w:r>
            <w:r w:rsidR="00D5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263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D5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2630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21" w:type="dxa"/>
          </w:tcPr>
          <w:p w14:paraId="1AAE1553" w14:textId="2D92E6FE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2374D5A4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5434A8CD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33CB178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4A70F8C6" w14:textId="2F407E3F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6B0495E7" w14:textId="0B574D63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9F7A4D2" w14:textId="22D97481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1C7AE754" w14:textId="5DF88A2B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32094F98" w14:textId="77B460F5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32ACE" w:rsidRPr="00075BCF" w14:paraId="1959D9DD" w14:textId="77777777" w:rsidTr="00532ACE">
        <w:tc>
          <w:tcPr>
            <w:tcW w:w="2972" w:type="dxa"/>
          </w:tcPr>
          <w:p w14:paraId="5655857D" w14:textId="3A027762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yon</w:t>
            </w:r>
            <w:r w:rsidR="00D5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4]</w:t>
            </w:r>
          </w:p>
        </w:tc>
        <w:tc>
          <w:tcPr>
            <w:tcW w:w="721" w:type="dxa"/>
          </w:tcPr>
          <w:p w14:paraId="29EEEC8B" w14:textId="583801F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4DF56C0F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5B3F53F0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7840BE2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1" w:type="dxa"/>
          </w:tcPr>
          <w:p w14:paraId="0FC8B3F2" w14:textId="77B03AB7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21AC1266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14:paraId="614A9178" w14:textId="3EC98474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04BB8E33" w14:textId="7F4F10DB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2A4AF9B2" w14:textId="17468CA2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32ACE" w:rsidRPr="00075BCF" w14:paraId="55DAE75B" w14:textId="77777777" w:rsidTr="00532ACE">
        <w:tc>
          <w:tcPr>
            <w:tcW w:w="2972" w:type="dxa"/>
          </w:tcPr>
          <w:p w14:paraId="2707AF9B" w14:textId="1F51BD48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lan et al.</w:t>
            </w:r>
            <w:r w:rsidR="00D5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68]</w:t>
            </w:r>
          </w:p>
        </w:tc>
        <w:tc>
          <w:tcPr>
            <w:tcW w:w="721" w:type="dxa"/>
          </w:tcPr>
          <w:p w14:paraId="6CE88940" w14:textId="2DBBC158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2FE64214" w14:textId="772F550B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2F81CD69" w14:textId="6DDE80D4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21B20E50" w14:textId="0C012C58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6DBCC62" w14:textId="240EF207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793CA3B7" w14:textId="6C67CA03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66194B3" w14:textId="64BDBC44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08925C31" w14:textId="5DEC5B30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71E76A03" w14:textId="4F731C26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175DEC30" w14:textId="77777777" w:rsidTr="00532ACE">
        <w:tc>
          <w:tcPr>
            <w:tcW w:w="2972" w:type="dxa"/>
          </w:tcPr>
          <w:p w14:paraId="49EA680C" w14:textId="0AC89513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yrakadar and Boz, </w:t>
            </w:r>
            <w:r w:rsidR="00D5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7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55E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]</w:t>
            </w:r>
          </w:p>
        </w:tc>
        <w:tc>
          <w:tcPr>
            <w:tcW w:w="721" w:type="dxa"/>
          </w:tcPr>
          <w:p w14:paraId="40A673F8" w14:textId="58831D22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4CBBC23E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5A17937F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55825A35" w14:textId="39017AD1" w:rsidR="00BE3F4E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04CB92C0" w14:textId="08D1791F" w:rsidR="00BE3F4E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10C98E05" w14:textId="672061E4" w:rsidR="00BE3F4E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1F5A071F" w14:textId="60585A8B" w:rsidR="00BE3F4E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5BCFF7AB" w14:textId="389663DC" w:rsidR="00BE3F4E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545D38EE" w14:textId="7C81AED5" w:rsidR="00BE3F4E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3CA6E8BE" w14:textId="77777777" w:rsidTr="00532ACE">
        <w:tc>
          <w:tcPr>
            <w:tcW w:w="2972" w:type="dxa"/>
          </w:tcPr>
          <w:p w14:paraId="093AAC3B" w14:textId="75D09FE8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tcher et al.</w:t>
            </w:r>
            <w:r w:rsidR="0077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62]</w:t>
            </w:r>
          </w:p>
        </w:tc>
        <w:tc>
          <w:tcPr>
            <w:tcW w:w="721" w:type="dxa"/>
          </w:tcPr>
          <w:p w14:paraId="2AEE0F27" w14:textId="0D780A24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09C81C18" w14:textId="5129B6A8" w:rsidR="00BE3F4E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5CEA7EC9" w14:textId="485131FC" w:rsidR="00BE3F4E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2B0EDC75" w14:textId="6DF75A0D" w:rsidR="00BE3F4E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742C3C82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601A366B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14:paraId="68A695FD" w14:textId="15E93878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59D4F30F" w14:textId="2F2806A0" w:rsidR="00BE3F4E" w:rsidRPr="00075BCF" w:rsidRDefault="003A0316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597D72B8" w14:textId="4DEE1C3C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62D0B18A" w14:textId="77777777" w:rsidTr="00532ACE">
        <w:tc>
          <w:tcPr>
            <w:tcW w:w="2972" w:type="dxa"/>
          </w:tcPr>
          <w:p w14:paraId="6A3B8A14" w14:textId="4FFB5025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k et al.</w:t>
            </w:r>
            <w:r w:rsidR="0077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56]</w:t>
            </w:r>
          </w:p>
        </w:tc>
        <w:tc>
          <w:tcPr>
            <w:tcW w:w="721" w:type="dxa"/>
          </w:tcPr>
          <w:p w14:paraId="092CFEEE" w14:textId="59EEBCA2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1E3CA5E3" w14:textId="36C76892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17B4BC80" w14:textId="1B037B17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0BB03579" w14:textId="6F95D0DC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02001490" w14:textId="617A67E7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5821953A" w14:textId="2FF0FCFC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1B66C5C4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14:paraId="50BDA5B4" w14:textId="4B2610E2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168AB865" w14:textId="0E6296EE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32ACE" w:rsidRPr="00075BCF" w14:paraId="49E416BD" w14:textId="77777777" w:rsidTr="00532ACE">
        <w:tc>
          <w:tcPr>
            <w:tcW w:w="2972" w:type="dxa"/>
          </w:tcPr>
          <w:p w14:paraId="5FD6129B" w14:textId="28E9F632" w:rsidR="0087293A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</w:t>
            </w:r>
            <w:r w:rsidR="00D619D8" w:rsidRPr="00800D1F">
              <w:t>ğ</w:t>
            </w: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y et al.</w:t>
            </w:r>
            <w:r w:rsidR="00D619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38]</w:t>
            </w:r>
          </w:p>
        </w:tc>
        <w:tc>
          <w:tcPr>
            <w:tcW w:w="721" w:type="dxa"/>
          </w:tcPr>
          <w:p w14:paraId="32949FA6" w14:textId="77777777" w:rsidR="0087293A" w:rsidRPr="00075BCF" w:rsidRDefault="0087293A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0ABD66E5" w14:textId="4D353433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1F210C86" w14:textId="0D205A5A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51EA4666" w14:textId="2D36EFA9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239B891A" w14:textId="2F94EC61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20E78051" w14:textId="7F3D11BD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6C325D0B" w14:textId="64DE6AF5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632862FC" w14:textId="43BA170A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1F6A3E48" w14:textId="6841E52C" w:rsidR="0087293A" w:rsidRPr="00075BCF" w:rsidRDefault="00075BC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5938DA44" w14:textId="77777777" w:rsidTr="00532ACE">
        <w:tc>
          <w:tcPr>
            <w:tcW w:w="2972" w:type="dxa"/>
          </w:tcPr>
          <w:p w14:paraId="7B37D378" w14:textId="7A8E6659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rhan et al.</w:t>
            </w:r>
            <w:r w:rsidR="00653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75]</w:t>
            </w:r>
          </w:p>
        </w:tc>
        <w:tc>
          <w:tcPr>
            <w:tcW w:w="721" w:type="dxa"/>
          </w:tcPr>
          <w:p w14:paraId="27B8A8B8" w14:textId="6D1D73F2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722D53B6" w14:textId="1DF5FF35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4FF16826" w14:textId="014C4423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7B355D88" w14:textId="65DEA8D0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952218B" w14:textId="29FF12F3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6EDDA424" w14:textId="3986BBFC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47EEE054" w14:textId="00E685DF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3220DC0B" w14:textId="26AA6EE4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31A6708F" w14:textId="736CE11D" w:rsidR="00BE3F4E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2A3103FB" w14:textId="77777777" w:rsidTr="00532ACE">
        <w:tc>
          <w:tcPr>
            <w:tcW w:w="2972" w:type="dxa"/>
          </w:tcPr>
          <w:p w14:paraId="65852D4F" w14:textId="574781B0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nandez-Fernandes</w:t>
            </w:r>
            <w:r w:rsidR="00653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[</w:t>
            </w:r>
            <w:r w:rsidR="00A1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 w:rsidR="006530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21" w:type="dxa"/>
          </w:tcPr>
          <w:p w14:paraId="41281959" w14:textId="35BD5259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3A614984" w14:textId="3B0D0051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414E3328" w14:textId="7CD1F10C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700D5614" w14:textId="1D196075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AAC2138" w14:textId="71962F29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4883472C" w14:textId="299C1CC0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6F4E370D" w14:textId="6507B81B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26A2E649" w14:textId="742ED326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52693C09" w14:textId="436755DC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34F37E63" w14:textId="77777777" w:rsidTr="00532ACE">
        <w:tc>
          <w:tcPr>
            <w:tcW w:w="2972" w:type="dxa"/>
          </w:tcPr>
          <w:p w14:paraId="7CB6104E" w14:textId="10AFD903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ç and Ciğerci, </w:t>
            </w:r>
            <w:r w:rsidR="00A1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0]</w:t>
            </w:r>
          </w:p>
        </w:tc>
        <w:tc>
          <w:tcPr>
            <w:tcW w:w="721" w:type="dxa"/>
          </w:tcPr>
          <w:p w14:paraId="6F9C6F74" w14:textId="26FC7B65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5F6C9D5D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64DDEC19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0B769D4" w14:textId="6919B16C" w:rsidR="00BE3F4E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0763AF54" w14:textId="19B86E81" w:rsidR="00BE3F4E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1649DDAB" w14:textId="5373FE6A" w:rsidR="00BE3F4E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AC9ACC8" w14:textId="23F40126" w:rsidR="00BE3F4E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15F64F53" w14:textId="62DCE412" w:rsidR="00BE3F4E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254DCE63" w14:textId="4F267B80" w:rsidR="00BE3F4E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194B77C6" w14:textId="77777777" w:rsidTr="00532ACE">
        <w:tc>
          <w:tcPr>
            <w:tcW w:w="2972" w:type="dxa"/>
          </w:tcPr>
          <w:p w14:paraId="20E12CF3" w14:textId="04DD0547" w:rsidR="00532ACE" w:rsidRPr="00075BCF" w:rsidRDefault="00E3094F" w:rsidP="00532AC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c et al.</w:t>
            </w:r>
            <w:r w:rsidR="00645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45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5]</w:t>
            </w:r>
          </w:p>
        </w:tc>
        <w:tc>
          <w:tcPr>
            <w:tcW w:w="721" w:type="dxa"/>
          </w:tcPr>
          <w:p w14:paraId="79863CDB" w14:textId="34751036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2DD98633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0CFE0C4D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92A9B2D" w14:textId="09FBB0AD" w:rsidR="00BE3F4E" w:rsidRPr="00075BCF" w:rsidRDefault="001F6F29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28FBF7A" w14:textId="17B59426" w:rsidR="00BE3F4E" w:rsidRPr="00075BCF" w:rsidRDefault="001F6F29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1FB172A8" w14:textId="2C012B3B" w:rsidR="00BE3F4E" w:rsidRPr="00075BCF" w:rsidRDefault="001F6F29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75884782" w14:textId="43E43D77" w:rsidR="00BE3F4E" w:rsidRPr="00075BCF" w:rsidRDefault="001F6F29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082C3413" w14:textId="2616DF90" w:rsidR="00BE3F4E" w:rsidRPr="00075BCF" w:rsidRDefault="001F6F29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22D67B78" w14:textId="568B6F47" w:rsidR="00BE3F4E" w:rsidRPr="00075BCF" w:rsidRDefault="001F6F29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7D1349C6" w14:textId="77777777" w:rsidTr="00532ACE">
        <w:tc>
          <w:tcPr>
            <w:tcW w:w="2972" w:type="dxa"/>
          </w:tcPr>
          <w:p w14:paraId="0744C118" w14:textId="50B1C552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ncer, </w:t>
            </w:r>
            <w:r w:rsidR="00645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9]</w:t>
            </w:r>
          </w:p>
        </w:tc>
        <w:tc>
          <w:tcPr>
            <w:tcW w:w="721" w:type="dxa"/>
          </w:tcPr>
          <w:p w14:paraId="73B068E4" w14:textId="0E0BC43C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51B4F55A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263567B9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9D8D881" w14:textId="7473F0E2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3EF6C4D3" w14:textId="1EED0C0F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1BE9A513" w14:textId="06F45BF7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6D6E9C3F" w14:textId="6778D544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476D0EA1" w14:textId="219A76EF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3DD70623" w14:textId="3DD17183" w:rsidR="00BE3F4E" w:rsidRPr="00075BCF" w:rsidRDefault="002135D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74C52E8E" w14:textId="77777777" w:rsidTr="00532ACE">
        <w:tc>
          <w:tcPr>
            <w:tcW w:w="2972" w:type="dxa"/>
          </w:tcPr>
          <w:p w14:paraId="71DECF93" w14:textId="6F1A3B1A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hikawa et al.</w:t>
            </w:r>
            <w:r w:rsidR="00645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71]</w:t>
            </w:r>
          </w:p>
        </w:tc>
        <w:tc>
          <w:tcPr>
            <w:tcW w:w="721" w:type="dxa"/>
          </w:tcPr>
          <w:p w14:paraId="0BCE3956" w14:textId="7DC6DB98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017A4055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4A02B72C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539F8F6" w14:textId="055CB5B4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7C10E2D6" w14:textId="50B368D8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2EDB140B" w14:textId="0DCA17FD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59CBDD8" w14:textId="1D06FF82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092BC4C4" w14:textId="3084D35A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6F2836A4" w14:textId="72ACF537" w:rsidR="00BE3F4E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3879B17D" w14:textId="77777777" w:rsidTr="00532ACE">
        <w:tc>
          <w:tcPr>
            <w:tcW w:w="2972" w:type="dxa"/>
          </w:tcPr>
          <w:p w14:paraId="46B08151" w14:textId="783D72FD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g et al.</w:t>
            </w:r>
            <w:r w:rsidR="00645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</w:t>
            </w:r>
            <w:r w:rsidR="006F3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6454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21" w:type="dxa"/>
          </w:tcPr>
          <w:p w14:paraId="7C5DD910" w14:textId="634AB8A8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375D3672" w14:textId="7744E05B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0DFE822B" w14:textId="285FF03B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77D45B6C" w14:textId="038FD3F0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28C43A18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0AF567F0" w14:textId="77777777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14:paraId="03A12507" w14:textId="3FC2631F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581631EB" w14:textId="1F617A4D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6685DCEF" w14:textId="799D8DDF" w:rsidR="00BE3F4E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71F4DB29" w14:textId="77777777" w:rsidTr="00532ACE">
        <w:tc>
          <w:tcPr>
            <w:tcW w:w="2972" w:type="dxa"/>
          </w:tcPr>
          <w:p w14:paraId="44280930" w14:textId="47C85EC3" w:rsidR="00BE3F4E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rpiński et al.</w:t>
            </w:r>
            <w:r w:rsidR="006F3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60]</w:t>
            </w:r>
          </w:p>
        </w:tc>
        <w:tc>
          <w:tcPr>
            <w:tcW w:w="721" w:type="dxa"/>
          </w:tcPr>
          <w:p w14:paraId="4EF54629" w14:textId="3027DC1E" w:rsidR="00BE3F4E" w:rsidRPr="00075BCF" w:rsidRDefault="00BE3F4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329176ED" w14:textId="04342798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118C2862" w14:textId="5FDFAAA3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48F5F99D" w14:textId="22A226CD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1F75D6DA" w14:textId="41B75C6A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06C0225F" w14:textId="10108F5D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13F33A55" w14:textId="564CB95F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75117B9C" w14:textId="5870529E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3ABFFA5F" w14:textId="681E60D2" w:rsidR="00BE3F4E" w:rsidRPr="00075BCF" w:rsidRDefault="006D135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234E798E" w14:textId="77777777" w:rsidTr="00532ACE">
        <w:tc>
          <w:tcPr>
            <w:tcW w:w="2972" w:type="dxa"/>
          </w:tcPr>
          <w:p w14:paraId="0BD36107" w14:textId="46E3AD7F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m</w:t>
            </w:r>
            <w:r w:rsidR="006F3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5</w:t>
            </w:r>
            <w:r w:rsidR="00584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6F3E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21" w:type="dxa"/>
          </w:tcPr>
          <w:p w14:paraId="473DFFA4" w14:textId="1016D120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308515F7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7CA860F8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29D0BCB" w14:textId="56617910" w:rsidR="00E3094F" w:rsidRPr="00075BCF" w:rsidRDefault="002F077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3DDA54C5" w14:textId="746E3CBE" w:rsidR="00E3094F" w:rsidRPr="00075BCF" w:rsidRDefault="002F077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7BF2E43A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14:paraId="302A7D08" w14:textId="441D2E5F" w:rsidR="00E3094F" w:rsidRPr="00075BCF" w:rsidRDefault="002F077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690B6E66" w14:textId="2E88DB56" w:rsidR="00E3094F" w:rsidRPr="00075BCF" w:rsidRDefault="002F077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76973EBB" w14:textId="53535080" w:rsidR="00E3094F" w:rsidRPr="00075BCF" w:rsidRDefault="002F077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32ACE" w:rsidRPr="00075BCF" w14:paraId="36390D8F" w14:textId="77777777" w:rsidTr="00532ACE">
        <w:tc>
          <w:tcPr>
            <w:tcW w:w="2972" w:type="dxa"/>
          </w:tcPr>
          <w:p w14:paraId="09E8CFDE" w14:textId="53BDB403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hn et al.</w:t>
            </w:r>
            <w:r w:rsidR="00EA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A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</w:t>
            </w:r>
            <w:r w:rsidR="00632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EA1C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21" w:type="dxa"/>
          </w:tcPr>
          <w:p w14:paraId="437B2E1F" w14:textId="09E84330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67A5371F" w14:textId="2E664548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484094A0" w14:textId="247CA184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70929B55" w14:textId="5C4D0DEF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35E0A95" w14:textId="131C6085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09C8D5F7" w14:textId="42AF87DD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78C5246B" w14:textId="62FBEFF1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3E1305D9" w14:textId="7630D567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7AD41BBD" w14:textId="4A77BCFD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2667176F" w14:textId="77777777" w:rsidTr="00532ACE">
        <w:tc>
          <w:tcPr>
            <w:tcW w:w="2972" w:type="dxa"/>
          </w:tcPr>
          <w:p w14:paraId="3ED05915" w14:textId="053DE80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chado et al.</w:t>
            </w:r>
            <w:r w:rsidR="00632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54]</w:t>
            </w:r>
          </w:p>
        </w:tc>
        <w:tc>
          <w:tcPr>
            <w:tcW w:w="721" w:type="dxa"/>
          </w:tcPr>
          <w:p w14:paraId="59F644BB" w14:textId="28803D3B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57B7AC6C" w14:textId="5AB9DB78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3C5E9A0E" w14:textId="27257F09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1448D75E" w14:textId="64873A15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97AE12D" w14:textId="32CC3236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0A1D65C0" w14:textId="5EAF21C0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4D52788" w14:textId="7FAE9E4F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205A4966" w14:textId="68FC3B8D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42BEA259" w14:textId="2F857DFE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4FBF0025" w14:textId="77777777" w:rsidTr="00532ACE">
        <w:tc>
          <w:tcPr>
            <w:tcW w:w="2972" w:type="dxa"/>
          </w:tcPr>
          <w:p w14:paraId="67B6DEAF" w14:textId="7BB88E94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es et al.</w:t>
            </w:r>
            <w:r w:rsidR="00632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61]</w:t>
            </w:r>
          </w:p>
        </w:tc>
        <w:tc>
          <w:tcPr>
            <w:tcW w:w="721" w:type="dxa"/>
          </w:tcPr>
          <w:p w14:paraId="6D89C626" w14:textId="04CB54A3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59839331" w14:textId="097CAFEA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27B2B484" w14:textId="0F754B20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0DC3ED25" w14:textId="21CFB70F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306D58F8" w14:textId="38AE8946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6DFAE23B" w14:textId="1AD51F91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4CC5DDDB" w14:textId="7D28CF0B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5DDCEE1A" w14:textId="219BE33E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7FA74996" w14:textId="746979F1" w:rsidR="00E3094F" w:rsidRPr="00075BCF" w:rsidRDefault="00282820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32ACE" w:rsidRPr="00075BCF" w14:paraId="3E399E5E" w14:textId="77777777" w:rsidTr="00532ACE">
        <w:tc>
          <w:tcPr>
            <w:tcW w:w="2972" w:type="dxa"/>
          </w:tcPr>
          <w:p w14:paraId="1ECC3801" w14:textId="3EDA7C9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zmen and Aydogmus, </w:t>
            </w:r>
            <w:r w:rsidR="00632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73]</w:t>
            </w:r>
          </w:p>
        </w:tc>
        <w:tc>
          <w:tcPr>
            <w:tcW w:w="721" w:type="dxa"/>
          </w:tcPr>
          <w:p w14:paraId="1B8D34FD" w14:textId="6E55B8E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13369159" w14:textId="69A369E8" w:rsidR="00E3094F" w:rsidRPr="00075BCF" w:rsidRDefault="00A4047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2F72C917" w14:textId="0BD0B55B" w:rsidR="00E3094F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61995550" w14:textId="60CA1270" w:rsidR="00E3094F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526AD5B9" w14:textId="43323D3C" w:rsidR="00E3094F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6795F71E" w14:textId="79640BDF" w:rsidR="00E3094F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7F361CBA" w14:textId="0E286B7E" w:rsidR="00E3094F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59F8FBD0" w14:textId="3FB06F74" w:rsidR="00E3094F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3FE1384C" w14:textId="6EB09532" w:rsidR="00E3094F" w:rsidRPr="00075BCF" w:rsidRDefault="00B808CB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752BD3BF" w14:textId="77777777" w:rsidTr="00532ACE">
        <w:tc>
          <w:tcPr>
            <w:tcW w:w="2972" w:type="dxa"/>
          </w:tcPr>
          <w:p w14:paraId="53874202" w14:textId="14359C54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zmen et al.</w:t>
            </w:r>
            <w:r w:rsidR="00632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</w:t>
            </w:r>
            <w:r w:rsidR="00124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6329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21" w:type="dxa"/>
          </w:tcPr>
          <w:p w14:paraId="06FC3241" w14:textId="0711A095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14208DD4" w14:textId="4A4A3671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3FEDC9EB" w14:textId="1C175D60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2068164A" w14:textId="4765FAED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542BC729" w14:textId="2E5821C7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2E84452A" w14:textId="0614944E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35E2ADC" w14:textId="5E8A32F9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6E9F0226" w14:textId="76D274F6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65226FE7" w14:textId="02DE00E6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74A0E8BB" w14:textId="77777777" w:rsidTr="00532ACE">
        <w:tc>
          <w:tcPr>
            <w:tcW w:w="2972" w:type="dxa"/>
          </w:tcPr>
          <w:p w14:paraId="1782D41D" w14:textId="6EA17872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agoulis et al.</w:t>
            </w:r>
            <w:r w:rsidR="00124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77]</w:t>
            </w:r>
          </w:p>
        </w:tc>
        <w:tc>
          <w:tcPr>
            <w:tcW w:w="721" w:type="dxa"/>
          </w:tcPr>
          <w:p w14:paraId="11101AF4" w14:textId="125CCC19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31E6C1E2" w14:textId="63809077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7CA8BA43" w14:textId="563306F0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6FFEA143" w14:textId="7E9E10A2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167D6A2C" w14:textId="10F102D4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645EE3F0" w14:textId="090628C1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75B52BE" w14:textId="4C562E42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758213B8" w14:textId="21397205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1A3B6BBD" w14:textId="33D7EDB4" w:rsidR="00E3094F" w:rsidRPr="00075BCF" w:rsidRDefault="00A3519E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60C06C78" w14:textId="77777777" w:rsidTr="00532ACE">
        <w:tc>
          <w:tcPr>
            <w:tcW w:w="2972" w:type="dxa"/>
          </w:tcPr>
          <w:p w14:paraId="5DC77CCC" w14:textId="2A89BC96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l et al.</w:t>
            </w:r>
            <w:r w:rsidR="00124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20]</w:t>
            </w:r>
          </w:p>
        </w:tc>
        <w:tc>
          <w:tcPr>
            <w:tcW w:w="721" w:type="dxa"/>
          </w:tcPr>
          <w:p w14:paraId="490B8D14" w14:textId="22C6993D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5B30127A" w14:textId="37F16C69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5E41C6D5" w14:textId="43D8DB46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1C75C487" w14:textId="7160F22E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6D013F24" w14:textId="2F37C22D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63E02895" w14:textId="09210EBE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2981DA89" w14:textId="543F530F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75A97DA7" w14:textId="1C623D98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02465F3E" w14:textId="7FE1AD35" w:rsidR="00E3094F" w:rsidRPr="00075BCF" w:rsidRDefault="00961E8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5E6D9A2F" w14:textId="77777777" w:rsidTr="00532ACE">
        <w:tc>
          <w:tcPr>
            <w:tcW w:w="2972" w:type="dxa"/>
          </w:tcPr>
          <w:p w14:paraId="60D3B977" w14:textId="26679364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eterbakken et al.</w:t>
            </w:r>
            <w:r w:rsidR="00124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BB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</w:t>
            </w:r>
            <w:r w:rsidR="001249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]</w:t>
            </w:r>
          </w:p>
        </w:tc>
        <w:tc>
          <w:tcPr>
            <w:tcW w:w="721" w:type="dxa"/>
          </w:tcPr>
          <w:p w14:paraId="357F027E" w14:textId="156540C5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648F63B4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6BF0D89D" w14:textId="6872880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11B2F247" w14:textId="68CB5629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19054F5C" w14:textId="36E46AEE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7BC22D6C" w14:textId="73E70CE4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6355807E" w14:textId="01E67E45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622F5024" w14:textId="0286BEDD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4C226445" w14:textId="0654D4B2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191642FA" w14:textId="77777777" w:rsidTr="00532ACE">
        <w:tc>
          <w:tcPr>
            <w:tcW w:w="2972" w:type="dxa"/>
          </w:tcPr>
          <w:p w14:paraId="24A70148" w14:textId="6AE5AA4E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o and Mokha, 2009</w:t>
            </w:r>
          </w:p>
        </w:tc>
        <w:tc>
          <w:tcPr>
            <w:tcW w:w="721" w:type="dxa"/>
          </w:tcPr>
          <w:p w14:paraId="35E8EABE" w14:textId="10196526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43824EB8" w14:textId="394A1169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7912BE8F" w14:textId="698AC23B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5F256C5B" w14:textId="0B4A5084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39BADB5E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507E65BC" w14:textId="32F0C87F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14:paraId="1C11CD2B" w14:textId="5A4878BE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71F8A55D" w14:textId="294CEB3D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6AECCA35" w14:textId="06E95150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32ACE" w:rsidRPr="00075BCF" w14:paraId="75856084" w14:textId="77777777" w:rsidTr="00532ACE">
        <w:tc>
          <w:tcPr>
            <w:tcW w:w="2972" w:type="dxa"/>
          </w:tcPr>
          <w:p w14:paraId="30052A69" w14:textId="2AC286C6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rma et al.</w:t>
            </w:r>
            <w:r w:rsidR="004B48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55]</w:t>
            </w:r>
          </w:p>
        </w:tc>
        <w:tc>
          <w:tcPr>
            <w:tcW w:w="721" w:type="dxa"/>
          </w:tcPr>
          <w:p w14:paraId="5138DCC7" w14:textId="0830FA66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0D7AA7F2" w14:textId="5A02CB3B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3589A6BD" w14:textId="631D127F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7CCE607F" w14:textId="5FE0EA77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1458DF0D" w14:textId="528FBB55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3071B364" w14:textId="6F129F7E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14FBC99D" w14:textId="387D8907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1A724E0D" w14:textId="42FEACE1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2E28FD2D" w14:textId="3F3B1DB0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507C5740" w14:textId="77777777" w:rsidTr="00532ACE">
        <w:tc>
          <w:tcPr>
            <w:tcW w:w="2972" w:type="dxa"/>
          </w:tcPr>
          <w:p w14:paraId="57C96E79" w14:textId="00A17144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ng </w:t>
            </w:r>
            <w:r w:rsidR="00FA5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 al., [18]</w:t>
            </w:r>
          </w:p>
        </w:tc>
        <w:tc>
          <w:tcPr>
            <w:tcW w:w="721" w:type="dxa"/>
          </w:tcPr>
          <w:p w14:paraId="659FF9BD" w14:textId="229ECA05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27" w:type="dxa"/>
          </w:tcPr>
          <w:p w14:paraId="453CA313" w14:textId="40B8F8A9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4248DA75" w14:textId="132832E1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7FF18A13" w14:textId="0834A028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704AF75B" w14:textId="3D9AE12B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07005307" w14:textId="6478B418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327DD57D" w14:textId="05A1DB48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2073DAC1" w14:textId="2D66157A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179BD663" w14:textId="28AFBE54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0CC34EF3" w14:textId="77777777" w:rsidTr="00532ACE">
        <w:tc>
          <w:tcPr>
            <w:tcW w:w="2972" w:type="dxa"/>
          </w:tcPr>
          <w:p w14:paraId="7852C996" w14:textId="60860EAD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skin, </w:t>
            </w:r>
            <w:r w:rsidR="009D0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67]</w:t>
            </w:r>
          </w:p>
        </w:tc>
        <w:tc>
          <w:tcPr>
            <w:tcW w:w="721" w:type="dxa"/>
          </w:tcPr>
          <w:p w14:paraId="1B0C659F" w14:textId="2E2DEE80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45A34E6B" w14:textId="33238023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2504278E" w14:textId="73F79E2C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61" w:type="dxa"/>
          </w:tcPr>
          <w:p w14:paraId="2B6E2D68" w14:textId="7D7BE78E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3CD0B8D0" w14:textId="156F303E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2E4EC8B9" w14:textId="659A8586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1F772DC9" w14:textId="74015F10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3A2443EC" w14:textId="73A8CC8A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1C4E8EA7" w14:textId="30F10092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532ACE" w:rsidRPr="00075BCF" w14:paraId="4EC80B74" w14:textId="77777777" w:rsidTr="00532ACE">
        <w:tc>
          <w:tcPr>
            <w:tcW w:w="2972" w:type="dxa"/>
          </w:tcPr>
          <w:p w14:paraId="788F035F" w14:textId="4970680A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e et al.</w:t>
            </w:r>
            <w:r w:rsidR="00BB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17]</w:t>
            </w:r>
          </w:p>
        </w:tc>
        <w:tc>
          <w:tcPr>
            <w:tcW w:w="721" w:type="dxa"/>
          </w:tcPr>
          <w:p w14:paraId="21814EC5" w14:textId="4747E73C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78B7ADC2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3991F5A5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F8992AF" w14:textId="2C7ED299" w:rsidR="00E3094F" w:rsidRPr="00075BCF" w:rsidRDefault="006963DC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BCD11F3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7" w:type="dxa"/>
          </w:tcPr>
          <w:p w14:paraId="153670F8" w14:textId="33A07D16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</w:tcPr>
          <w:p w14:paraId="64989DD4" w14:textId="2EEB902E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4DEBAFA6" w14:textId="1E0710BA" w:rsidR="00E3094F" w:rsidRPr="00075BCF" w:rsidRDefault="00883198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65BE40C7" w14:textId="5E8860A8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32ACE" w:rsidRPr="00075BCF" w14:paraId="01F9D5D3" w14:textId="77777777" w:rsidTr="00532ACE">
        <w:tc>
          <w:tcPr>
            <w:tcW w:w="2972" w:type="dxa"/>
          </w:tcPr>
          <w:p w14:paraId="7235084A" w14:textId="65C230EB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gneshwaren,</w:t>
            </w:r>
            <w:r w:rsidR="009D04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66]</w:t>
            </w:r>
          </w:p>
        </w:tc>
        <w:tc>
          <w:tcPr>
            <w:tcW w:w="721" w:type="dxa"/>
          </w:tcPr>
          <w:p w14:paraId="778BEEE6" w14:textId="21F486BE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4E58DCAC" w14:textId="3CE1E224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01" w:type="dxa"/>
          </w:tcPr>
          <w:p w14:paraId="42169AB6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783A04FE" w14:textId="40AD64FB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64DE6C0C" w14:textId="5707CC38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43E3F83A" w14:textId="613274C8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1BB6AA2E" w14:textId="67B700D5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49AB69C6" w14:textId="72A7E5F5" w:rsidR="00E3094F" w:rsidRPr="00075BCF" w:rsidRDefault="00971CD7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50059A35" w14:textId="0F58D8F8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32ACE" w:rsidRPr="00075BCF" w14:paraId="68450470" w14:textId="77777777" w:rsidTr="00532ACE">
        <w:tc>
          <w:tcPr>
            <w:tcW w:w="2972" w:type="dxa"/>
          </w:tcPr>
          <w:p w14:paraId="511D3C5E" w14:textId="2922FDCD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on et al.</w:t>
            </w:r>
            <w:r w:rsidR="00BB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</w:t>
            </w:r>
            <w:r w:rsidR="00FA5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BB31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21" w:type="dxa"/>
          </w:tcPr>
          <w:p w14:paraId="69A1CF18" w14:textId="0CD952CE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7" w:type="dxa"/>
          </w:tcPr>
          <w:p w14:paraId="7F92A99A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</w:tcPr>
          <w:p w14:paraId="388169A3" w14:textId="77777777" w:rsidR="00E3094F" w:rsidRPr="00075BCF" w:rsidRDefault="00E3094F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57BE733F" w14:textId="1852B622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371" w:type="dxa"/>
          </w:tcPr>
          <w:p w14:paraId="40581A58" w14:textId="2690B3E9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197" w:type="dxa"/>
          </w:tcPr>
          <w:p w14:paraId="0EF76F5F" w14:textId="2B6D98EE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38" w:type="dxa"/>
          </w:tcPr>
          <w:p w14:paraId="45785B57" w14:textId="3046E936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506" w:type="dxa"/>
          </w:tcPr>
          <w:p w14:paraId="3554EB8D" w14:textId="40985D7A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00" w:type="dxa"/>
          </w:tcPr>
          <w:p w14:paraId="15DD5CFD" w14:textId="084A6FA6" w:rsidR="00E3094F" w:rsidRPr="00075BCF" w:rsidRDefault="00830ECD" w:rsidP="00075B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160DAA41" w14:textId="212AD779" w:rsidR="00BE3F4E" w:rsidRPr="00075BCF" w:rsidRDefault="008B02DB" w:rsidP="008B02D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X indicates a “yes” score</w:t>
      </w:r>
      <w:r w:rsidR="00A149CE">
        <w:rPr>
          <w:rFonts w:ascii="Times New Roman" w:hAnsi="Times New Roman" w:cs="Times New Roman"/>
          <w:sz w:val="20"/>
          <w:szCs w:val="20"/>
          <w:lang w:val="en-US"/>
        </w:rPr>
        <w:t xml:space="preserve">. The eligibility criteria has been excluded from the total PEDro score. </w:t>
      </w:r>
    </w:p>
    <w:sectPr w:rsidR="00BE3F4E" w:rsidRPr="00075BCF" w:rsidSect="005B6B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C3B05" w14:textId="77777777" w:rsidR="00E3094F" w:rsidRDefault="00E3094F" w:rsidP="00E3094F">
      <w:pPr>
        <w:spacing w:after="0" w:line="240" w:lineRule="auto"/>
      </w:pPr>
      <w:r>
        <w:separator/>
      </w:r>
    </w:p>
  </w:endnote>
  <w:endnote w:type="continuationSeparator" w:id="0">
    <w:p w14:paraId="050E1FC5" w14:textId="77777777" w:rsidR="00E3094F" w:rsidRDefault="00E3094F" w:rsidP="00E30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5A4BD9" w14:textId="77777777" w:rsidR="00E3094F" w:rsidRDefault="00E3094F" w:rsidP="00E3094F">
      <w:pPr>
        <w:spacing w:after="0" w:line="240" w:lineRule="auto"/>
      </w:pPr>
      <w:r>
        <w:separator/>
      </w:r>
    </w:p>
  </w:footnote>
  <w:footnote w:type="continuationSeparator" w:id="0">
    <w:p w14:paraId="5BB49900" w14:textId="77777777" w:rsidR="00E3094F" w:rsidRDefault="00E3094F" w:rsidP="00E30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F4E"/>
    <w:rsid w:val="00075BCF"/>
    <w:rsid w:val="000B1605"/>
    <w:rsid w:val="001249A0"/>
    <w:rsid w:val="001F6F29"/>
    <w:rsid w:val="002135DF"/>
    <w:rsid w:val="002630A9"/>
    <w:rsid w:val="00282820"/>
    <w:rsid w:val="002F077E"/>
    <w:rsid w:val="003A0316"/>
    <w:rsid w:val="004B480C"/>
    <w:rsid w:val="00532ACE"/>
    <w:rsid w:val="0058460B"/>
    <w:rsid w:val="005B6B8D"/>
    <w:rsid w:val="00632963"/>
    <w:rsid w:val="0064541A"/>
    <w:rsid w:val="00653076"/>
    <w:rsid w:val="006963DC"/>
    <w:rsid w:val="006D1357"/>
    <w:rsid w:val="006F3E33"/>
    <w:rsid w:val="0075210E"/>
    <w:rsid w:val="00776569"/>
    <w:rsid w:val="00830ECD"/>
    <w:rsid w:val="0087293A"/>
    <w:rsid w:val="00883198"/>
    <w:rsid w:val="008B02DB"/>
    <w:rsid w:val="00961E8C"/>
    <w:rsid w:val="00971CD7"/>
    <w:rsid w:val="009D041E"/>
    <w:rsid w:val="00A148CF"/>
    <w:rsid w:val="00A149CE"/>
    <w:rsid w:val="00A14C30"/>
    <w:rsid w:val="00A3519E"/>
    <w:rsid w:val="00A40477"/>
    <w:rsid w:val="00B2639E"/>
    <w:rsid w:val="00B808CB"/>
    <w:rsid w:val="00BB3125"/>
    <w:rsid w:val="00BE3F4E"/>
    <w:rsid w:val="00C521CD"/>
    <w:rsid w:val="00D55EB2"/>
    <w:rsid w:val="00D619D8"/>
    <w:rsid w:val="00E3094F"/>
    <w:rsid w:val="00EA1C83"/>
    <w:rsid w:val="00FA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1B865"/>
  <w15:chartTrackingRefBased/>
  <w15:docId w15:val="{0B810579-4330-44E5-8E34-23741DFF0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0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94F"/>
  </w:style>
  <w:style w:type="paragraph" w:styleId="Footer">
    <w:name w:val="footer"/>
    <w:basedOn w:val="Normal"/>
    <w:link w:val="FooterChar"/>
    <w:uiPriority w:val="99"/>
    <w:unhideWhenUsed/>
    <w:rsid w:val="00E309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94F"/>
  </w:style>
  <w:style w:type="character" w:styleId="CommentReference">
    <w:name w:val="annotation reference"/>
    <w:basedOn w:val="DefaultParagraphFont"/>
    <w:uiPriority w:val="99"/>
    <w:semiHidden/>
    <w:unhideWhenUsed/>
    <w:rsid w:val="00A14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C3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e Hole Sæterbakken</dc:creator>
  <cp:keywords/>
  <dc:description/>
  <cp:lastModifiedBy>Paul Alexander D.</cp:lastModifiedBy>
  <cp:revision>40</cp:revision>
  <dcterms:created xsi:type="dcterms:W3CDTF">2021-09-09T10:01:00Z</dcterms:created>
  <dcterms:modified xsi:type="dcterms:W3CDTF">2022-01-08T07:47:00Z</dcterms:modified>
</cp:coreProperties>
</file>